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E377" w14:textId="6A24007F" w:rsidR="00417EF1" w:rsidRPr="00DD6945" w:rsidRDefault="00DD6945">
      <w:pPr>
        <w:rPr>
          <w:rFonts w:ascii="Times New Roman" w:hAnsi="Times New Roman" w:cs="Times New Roman"/>
        </w:rPr>
      </w:pPr>
      <w:r w:rsidRPr="00DD6945">
        <w:rPr>
          <w:rFonts w:ascii="Times New Roman" w:hAnsi="Times New Roman" w:cs="Times New Roman"/>
        </w:rPr>
        <w:t>Table S1 Reference sequences on ALV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276"/>
        <w:gridCol w:w="1134"/>
        <w:gridCol w:w="992"/>
        <w:gridCol w:w="930"/>
      </w:tblGrid>
      <w:tr w:rsidR="00DD6945" w:rsidRPr="00DD6945" w14:paraId="79E0DA81" w14:textId="77777777" w:rsidTr="00AC1909">
        <w:tc>
          <w:tcPr>
            <w:tcW w:w="2263" w:type="dxa"/>
          </w:tcPr>
          <w:p w14:paraId="2873A89D" w14:textId="14DBCF4F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1701" w:type="dxa"/>
          </w:tcPr>
          <w:p w14:paraId="7818535E" w14:textId="14C9BDF0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GenBank ID</w:t>
            </w:r>
          </w:p>
        </w:tc>
        <w:tc>
          <w:tcPr>
            <w:tcW w:w="1276" w:type="dxa"/>
          </w:tcPr>
          <w:p w14:paraId="5843302A" w14:textId="0452BFDB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1134" w:type="dxa"/>
          </w:tcPr>
          <w:p w14:paraId="249B8E35" w14:textId="1AC383C8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992" w:type="dxa"/>
          </w:tcPr>
          <w:p w14:paraId="7EAB3DA6" w14:textId="307ACC0B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30" w:type="dxa"/>
          </w:tcPr>
          <w:p w14:paraId="0A690491" w14:textId="555DEBFA" w:rsidR="00DD6945" w:rsidRPr="00DD6945" w:rsidRDefault="00DD6945">
            <w:pPr>
              <w:rPr>
                <w:rFonts w:ascii="Times New Roman" w:hAnsi="Times New Roman" w:cs="Times New Roman"/>
              </w:rPr>
            </w:pPr>
            <w:r w:rsidRPr="00DD6945">
              <w:rPr>
                <w:rFonts w:ascii="Times New Roman" w:hAnsi="Times New Roman" w:cs="Times New Roman"/>
              </w:rPr>
              <w:t>Host</w:t>
            </w:r>
          </w:p>
        </w:tc>
      </w:tr>
      <w:tr w:rsidR="00DD6945" w:rsidRPr="00DD6945" w14:paraId="296DDD73" w14:textId="77777777" w:rsidTr="00AC1909">
        <w:tc>
          <w:tcPr>
            <w:tcW w:w="2263" w:type="dxa"/>
          </w:tcPr>
          <w:p w14:paraId="422B9108" w14:textId="2778159D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4NN</w:t>
            </w:r>
            <w:r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1C67B7A6" w14:textId="44E1F7C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53</w:t>
            </w:r>
          </w:p>
        </w:tc>
        <w:tc>
          <w:tcPr>
            <w:tcW w:w="1276" w:type="dxa"/>
          </w:tcPr>
          <w:p w14:paraId="51FD29AE" w14:textId="2BEAB18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7834D1E6" w14:textId="65A88E8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1D654EA8" w14:textId="6536E66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52873E4C" w14:textId="0E6FF99B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054D675D" w14:textId="77777777" w:rsidTr="00AC1909">
        <w:tc>
          <w:tcPr>
            <w:tcW w:w="2263" w:type="dxa"/>
          </w:tcPr>
          <w:p w14:paraId="76D55792" w14:textId="78C763C1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SDAU1704</w:t>
            </w:r>
          </w:p>
        </w:tc>
        <w:tc>
          <w:tcPr>
            <w:tcW w:w="1701" w:type="dxa"/>
          </w:tcPr>
          <w:p w14:paraId="718D7139" w14:textId="6AB6A7EB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Y980660</w:t>
            </w:r>
          </w:p>
        </w:tc>
        <w:tc>
          <w:tcPr>
            <w:tcW w:w="1276" w:type="dxa"/>
          </w:tcPr>
          <w:p w14:paraId="5A3D9B34" w14:textId="302A882B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087811B4" w14:textId="77310F7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2" w:type="dxa"/>
          </w:tcPr>
          <w:p w14:paraId="014BEAE1" w14:textId="26CC2DB1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30" w:type="dxa"/>
          </w:tcPr>
          <w:p w14:paraId="587E6DF6" w14:textId="48EAEA73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WB</w:t>
            </w:r>
          </w:p>
        </w:tc>
      </w:tr>
      <w:tr w:rsidR="00DD6945" w:rsidRPr="00DD6945" w14:paraId="65DAAD9F" w14:textId="77777777" w:rsidTr="00AC1909">
        <w:tc>
          <w:tcPr>
            <w:tcW w:w="2263" w:type="dxa"/>
          </w:tcPr>
          <w:p w14:paraId="0583166F" w14:textId="282BDB1F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243</w:t>
            </w:r>
          </w:p>
        </w:tc>
        <w:tc>
          <w:tcPr>
            <w:tcW w:w="1701" w:type="dxa"/>
          </w:tcPr>
          <w:p w14:paraId="110043EB" w14:textId="35820DCD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X6111833</w:t>
            </w:r>
          </w:p>
        </w:tc>
        <w:tc>
          <w:tcPr>
            <w:tcW w:w="1276" w:type="dxa"/>
          </w:tcPr>
          <w:p w14:paraId="523A4C90" w14:textId="59584DA2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1980103" w14:textId="2BA729BA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5F6B9B9E" w14:textId="25D8840D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30" w:type="dxa"/>
          </w:tcPr>
          <w:p w14:paraId="3E3DD9D6" w14:textId="46F8914C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329E5F5D" w14:textId="77777777" w:rsidTr="00AC1909">
        <w:tc>
          <w:tcPr>
            <w:tcW w:w="2263" w:type="dxa"/>
          </w:tcPr>
          <w:p w14:paraId="1143A686" w14:textId="69D01FE3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1411-1</w:t>
            </w:r>
          </w:p>
        </w:tc>
        <w:tc>
          <w:tcPr>
            <w:tcW w:w="1701" w:type="dxa"/>
          </w:tcPr>
          <w:p w14:paraId="6B581C86" w14:textId="542E4480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U500038</w:t>
            </w:r>
          </w:p>
        </w:tc>
        <w:tc>
          <w:tcPr>
            <w:tcW w:w="1276" w:type="dxa"/>
          </w:tcPr>
          <w:p w14:paraId="2E4B2336" w14:textId="0E06C02A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1392A310" w14:textId="56E4F5AF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7B866B7C" w14:textId="0ED2CD4F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6ED6699B" w14:textId="28B2171D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011165E5" w14:textId="77777777" w:rsidTr="00AC1909">
        <w:tc>
          <w:tcPr>
            <w:tcW w:w="2263" w:type="dxa"/>
          </w:tcPr>
          <w:p w14:paraId="00BD3699" w14:textId="70644711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1407</w:t>
            </w:r>
          </w:p>
        </w:tc>
        <w:tc>
          <w:tcPr>
            <w:tcW w:w="1701" w:type="dxa"/>
          </w:tcPr>
          <w:p w14:paraId="75E44DD1" w14:textId="09CE8E1A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U500035</w:t>
            </w:r>
          </w:p>
        </w:tc>
        <w:tc>
          <w:tcPr>
            <w:tcW w:w="1276" w:type="dxa"/>
          </w:tcPr>
          <w:p w14:paraId="528A3AA5" w14:textId="3406C0AF" w:rsidR="00DD6945" w:rsidRPr="00DD6945" w:rsidRDefault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1BF8AABA" w14:textId="11B5BA2B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2DBA72CB" w14:textId="01FECEDC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64D2ABB0" w14:textId="532D7386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1B5CAFB8" w14:textId="77777777" w:rsidTr="00AC1909">
        <w:tc>
          <w:tcPr>
            <w:tcW w:w="2263" w:type="dxa"/>
          </w:tcPr>
          <w:p w14:paraId="137EA556" w14:textId="52073DD4" w:rsidR="00DD6945" w:rsidRPr="00DD6945" w:rsidRDefault="00B45739" w:rsidP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4HG</w:t>
            </w:r>
            <w:r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7C998EFC" w14:textId="70E12ED5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X058878</w:t>
            </w:r>
          </w:p>
        </w:tc>
        <w:tc>
          <w:tcPr>
            <w:tcW w:w="1276" w:type="dxa"/>
          </w:tcPr>
          <w:p w14:paraId="2A0F4E79" w14:textId="021AC09C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8425000" w14:textId="03B3B8F9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1303D3E3" w14:textId="62FA8F80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14E474AC" w14:textId="37CA2C29" w:rsidR="00DD6945" w:rsidRPr="00DD6945" w:rsidRDefault="00B4573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20D676C7" w14:textId="77777777" w:rsidTr="00AC1909">
        <w:tc>
          <w:tcPr>
            <w:tcW w:w="2263" w:type="dxa"/>
          </w:tcPr>
          <w:p w14:paraId="502A3E06" w14:textId="5BB4780F" w:rsidR="00DD6945" w:rsidRPr="00DD6945" w:rsidRDefault="007B2789" w:rsidP="001E5E4D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QY1201</w:t>
            </w:r>
          </w:p>
        </w:tc>
        <w:tc>
          <w:tcPr>
            <w:tcW w:w="1701" w:type="dxa"/>
          </w:tcPr>
          <w:p w14:paraId="7F9A439E" w14:textId="1A6E4FC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X423792</w:t>
            </w:r>
          </w:p>
        </w:tc>
        <w:tc>
          <w:tcPr>
            <w:tcW w:w="1276" w:type="dxa"/>
          </w:tcPr>
          <w:p w14:paraId="5C2103A0" w14:textId="7A05FA8B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7994FB72" w14:textId="232D5BD0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637F3AF3" w14:textId="5B9F23EB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30" w:type="dxa"/>
          </w:tcPr>
          <w:p w14:paraId="230563E8" w14:textId="620CE155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0D8EB84C" w14:textId="77777777" w:rsidTr="00AC1909">
        <w:tc>
          <w:tcPr>
            <w:tcW w:w="2263" w:type="dxa"/>
          </w:tcPr>
          <w:p w14:paraId="5E976C4F" w14:textId="356EB749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SCAU11-XG</w:t>
            </w:r>
          </w:p>
        </w:tc>
        <w:tc>
          <w:tcPr>
            <w:tcW w:w="1701" w:type="dxa"/>
          </w:tcPr>
          <w:p w14:paraId="7222FF7E" w14:textId="6C6C866F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C149971</w:t>
            </w:r>
          </w:p>
        </w:tc>
        <w:tc>
          <w:tcPr>
            <w:tcW w:w="1276" w:type="dxa"/>
          </w:tcPr>
          <w:p w14:paraId="43B07B16" w14:textId="5269A0C7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646ECDA3" w14:textId="1E27FD8D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09D3CD78" w14:textId="7904E26B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30" w:type="dxa"/>
          </w:tcPr>
          <w:p w14:paraId="1D7E339C" w14:textId="7F36CC8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WB</w:t>
            </w:r>
          </w:p>
        </w:tc>
      </w:tr>
      <w:tr w:rsidR="00DD6945" w:rsidRPr="00DD6945" w14:paraId="3055649D" w14:textId="77777777" w:rsidTr="00AC1909">
        <w:tc>
          <w:tcPr>
            <w:tcW w:w="2263" w:type="dxa"/>
          </w:tcPr>
          <w:p w14:paraId="3741002B" w14:textId="737A2B35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1109</w:t>
            </w:r>
          </w:p>
        </w:tc>
        <w:tc>
          <w:tcPr>
            <w:tcW w:w="1701" w:type="dxa"/>
          </w:tcPr>
          <w:p w14:paraId="53B0532D" w14:textId="5F416FD7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X254901</w:t>
            </w:r>
          </w:p>
        </w:tc>
        <w:tc>
          <w:tcPr>
            <w:tcW w:w="1276" w:type="dxa"/>
          </w:tcPr>
          <w:p w14:paraId="2E73D238" w14:textId="3949DCEB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C548543" w14:textId="73DF8BC4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418929CA" w14:textId="4DDDBC0E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30" w:type="dxa"/>
          </w:tcPr>
          <w:p w14:paraId="46150B0A" w14:textId="74517417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WB</w:t>
            </w:r>
          </w:p>
        </w:tc>
      </w:tr>
      <w:tr w:rsidR="00DD6945" w:rsidRPr="00DD6945" w14:paraId="4B41D45B" w14:textId="77777777" w:rsidTr="00AC1909">
        <w:tc>
          <w:tcPr>
            <w:tcW w:w="2263" w:type="dxa"/>
          </w:tcPr>
          <w:p w14:paraId="570196AD" w14:textId="30D8793B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7YL</w:t>
            </w:r>
            <w:r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72FE5B2A" w14:textId="778FC0EA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42</w:t>
            </w:r>
          </w:p>
        </w:tc>
        <w:tc>
          <w:tcPr>
            <w:tcW w:w="1276" w:type="dxa"/>
          </w:tcPr>
          <w:p w14:paraId="22FC3ED0" w14:textId="61ACE90D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42028269" w14:textId="6201D051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7551CF9B" w14:textId="1372411C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30" w:type="dxa"/>
          </w:tcPr>
          <w:p w14:paraId="5E9668DD" w14:textId="7AA1A5D7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2CE06D75" w14:textId="77777777" w:rsidTr="00AC1909">
        <w:tc>
          <w:tcPr>
            <w:tcW w:w="2263" w:type="dxa"/>
          </w:tcPr>
          <w:p w14:paraId="377C7A61" w14:textId="7BAF9257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7NN</w:t>
            </w:r>
            <w:r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3D6FB47A" w14:textId="60E8D50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45</w:t>
            </w:r>
          </w:p>
        </w:tc>
        <w:tc>
          <w:tcPr>
            <w:tcW w:w="1276" w:type="dxa"/>
          </w:tcPr>
          <w:p w14:paraId="016B92FA" w14:textId="41759514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16F22E74" w14:textId="67EB578D" w:rsidR="00DD6945" w:rsidRPr="00DD6945" w:rsidRDefault="007B278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63ECE35E" w14:textId="4A5712D0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30" w:type="dxa"/>
          </w:tcPr>
          <w:p w14:paraId="11DB8094" w14:textId="266410F5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1E5563F6" w14:textId="77777777" w:rsidTr="00AC1909">
        <w:tc>
          <w:tcPr>
            <w:tcW w:w="2263" w:type="dxa"/>
          </w:tcPr>
          <w:p w14:paraId="38D3E41E" w14:textId="198DFF81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SCDY1</w:t>
            </w:r>
          </w:p>
        </w:tc>
        <w:tc>
          <w:tcPr>
            <w:tcW w:w="1701" w:type="dxa"/>
          </w:tcPr>
          <w:p w14:paraId="33E318BC" w14:textId="4300BC83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HQ425636</w:t>
            </w:r>
          </w:p>
        </w:tc>
        <w:tc>
          <w:tcPr>
            <w:tcW w:w="1276" w:type="dxa"/>
          </w:tcPr>
          <w:p w14:paraId="2A38A2DD" w14:textId="61E9020E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59CCC576" w14:textId="24483676" w:rsidR="00DD6945" w:rsidRPr="00DD6945" w:rsidRDefault="007B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1FC01D28" w14:textId="6ACC6F45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30" w:type="dxa"/>
          </w:tcPr>
          <w:p w14:paraId="282B407B" w14:textId="74865E9F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WB</w:t>
            </w:r>
          </w:p>
        </w:tc>
      </w:tr>
      <w:tr w:rsidR="00DD6945" w:rsidRPr="00DD6945" w14:paraId="5F3417EC" w14:textId="77777777" w:rsidTr="00AC1909">
        <w:tc>
          <w:tcPr>
            <w:tcW w:w="2263" w:type="dxa"/>
          </w:tcPr>
          <w:p w14:paraId="4CE88D76" w14:textId="76DA24B5" w:rsidR="00DD6945" w:rsidRPr="00DD6945" w:rsidRDefault="007B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1E5E4D">
              <w:rPr>
                <w:rFonts w:ascii="Times New Roman" w:hAnsi="Times New Roman" w:cs="Times New Roman"/>
              </w:rPr>
              <w:t>GS-1</w:t>
            </w:r>
          </w:p>
        </w:tc>
        <w:tc>
          <w:tcPr>
            <w:tcW w:w="1701" w:type="dxa"/>
          </w:tcPr>
          <w:p w14:paraId="1087D172" w14:textId="66CA382E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Q396302</w:t>
            </w:r>
          </w:p>
        </w:tc>
        <w:tc>
          <w:tcPr>
            <w:tcW w:w="1276" w:type="dxa"/>
          </w:tcPr>
          <w:p w14:paraId="457AB344" w14:textId="04F5DA74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0F3C2208" w14:textId="26FBE274" w:rsidR="00DD6945" w:rsidRPr="00DD6945" w:rsidRDefault="007B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10F236B8" w14:textId="29BF3874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30" w:type="dxa"/>
          </w:tcPr>
          <w:p w14:paraId="3729F1F5" w14:textId="4459FFED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LC</w:t>
            </w:r>
          </w:p>
        </w:tc>
      </w:tr>
      <w:tr w:rsidR="00DD6945" w:rsidRPr="00DD6945" w14:paraId="25D799F0" w14:textId="77777777" w:rsidTr="00AC1909">
        <w:tc>
          <w:tcPr>
            <w:tcW w:w="2263" w:type="dxa"/>
          </w:tcPr>
          <w:p w14:paraId="6C86A35B" w14:textId="07CBF01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HLJ13SH01</w:t>
            </w:r>
          </w:p>
        </w:tc>
        <w:tc>
          <w:tcPr>
            <w:tcW w:w="1701" w:type="dxa"/>
          </w:tcPr>
          <w:p w14:paraId="0435C61C" w14:textId="005EBC5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M376510</w:t>
            </w:r>
          </w:p>
        </w:tc>
        <w:tc>
          <w:tcPr>
            <w:tcW w:w="1276" w:type="dxa"/>
          </w:tcPr>
          <w:p w14:paraId="1DFDD0F4" w14:textId="4D6C27E0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D45DDA2" w14:textId="40F73490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HLJ</w:t>
            </w:r>
          </w:p>
        </w:tc>
        <w:tc>
          <w:tcPr>
            <w:tcW w:w="992" w:type="dxa"/>
          </w:tcPr>
          <w:p w14:paraId="6C546425" w14:textId="6B465DD2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30" w:type="dxa"/>
          </w:tcPr>
          <w:p w14:paraId="7C92C68A" w14:textId="099C01A1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WB</w:t>
            </w:r>
          </w:p>
        </w:tc>
      </w:tr>
      <w:tr w:rsidR="00DD6945" w:rsidRPr="00DD6945" w14:paraId="07FDAD14" w14:textId="77777777" w:rsidTr="00AC1909">
        <w:tc>
          <w:tcPr>
            <w:tcW w:w="2263" w:type="dxa"/>
          </w:tcPr>
          <w:p w14:paraId="5B396520" w14:textId="35C66BB6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13HY</w:t>
            </w:r>
          </w:p>
        </w:tc>
        <w:tc>
          <w:tcPr>
            <w:tcW w:w="1701" w:type="dxa"/>
          </w:tcPr>
          <w:p w14:paraId="43E96DC4" w14:textId="7727FA2F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KU500031</w:t>
            </w:r>
          </w:p>
        </w:tc>
        <w:tc>
          <w:tcPr>
            <w:tcW w:w="1276" w:type="dxa"/>
          </w:tcPr>
          <w:p w14:paraId="6D24DCAE" w14:textId="4942A726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3A32EF4E" w14:textId="66A83F31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92" w:type="dxa"/>
          </w:tcPr>
          <w:p w14:paraId="4F1352FC" w14:textId="04083E41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30" w:type="dxa"/>
          </w:tcPr>
          <w:p w14:paraId="33636A9C" w14:textId="17BB5AED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24D001FF" w14:textId="77777777" w:rsidTr="00AC1909">
        <w:tc>
          <w:tcPr>
            <w:tcW w:w="2263" w:type="dxa"/>
          </w:tcPr>
          <w:p w14:paraId="29E599E8" w14:textId="181EF84A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D15MM</w:t>
            </w:r>
            <w:r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84E1140" w14:textId="53B5CBF8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54</w:t>
            </w:r>
          </w:p>
        </w:tc>
        <w:tc>
          <w:tcPr>
            <w:tcW w:w="1276" w:type="dxa"/>
          </w:tcPr>
          <w:p w14:paraId="15F8B864" w14:textId="1D133ED0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01C69CA3" w14:textId="065D7B85" w:rsidR="00DD6945" w:rsidRPr="00DD6945" w:rsidRDefault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3B73D78E" w14:textId="114F1A15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30" w:type="dxa"/>
          </w:tcPr>
          <w:p w14:paraId="66214139" w14:textId="4B585B82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DD6945" w:rsidRPr="00DD6945" w14:paraId="721EF951" w14:textId="77777777" w:rsidTr="00AC1909">
        <w:tc>
          <w:tcPr>
            <w:tcW w:w="2263" w:type="dxa"/>
          </w:tcPr>
          <w:p w14:paraId="5AE968C1" w14:textId="2953FC0B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5MM61</w:t>
            </w:r>
          </w:p>
        </w:tc>
        <w:tc>
          <w:tcPr>
            <w:tcW w:w="1701" w:type="dxa"/>
          </w:tcPr>
          <w:p w14:paraId="47649B24" w14:textId="5F027C0D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50</w:t>
            </w:r>
          </w:p>
        </w:tc>
        <w:tc>
          <w:tcPr>
            <w:tcW w:w="1276" w:type="dxa"/>
          </w:tcPr>
          <w:p w14:paraId="79A0848C" w14:textId="7D5DF136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1E09F236" w14:textId="17FB9370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7E9DC520" w14:textId="6BA5CA51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30" w:type="dxa"/>
          </w:tcPr>
          <w:p w14:paraId="05A04FB8" w14:textId="5455148E" w:rsidR="00DD6945" w:rsidRPr="00DD6945" w:rsidRDefault="0040326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7B2789" w:rsidRPr="00DD6945" w14:paraId="27D0155A" w14:textId="77777777" w:rsidTr="00AC1909">
        <w:tc>
          <w:tcPr>
            <w:tcW w:w="2263" w:type="dxa"/>
          </w:tcPr>
          <w:p w14:paraId="294F9076" w14:textId="1C93A498" w:rsidR="007B2789" w:rsidRPr="00DD6945" w:rsidRDefault="007B278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16YL</w:t>
            </w:r>
            <w:r w:rsidR="00403269">
              <w:rPr>
                <w:rFonts w:ascii="Times New Roman" w:hAnsi="Times New Roman" w:cs="Times New Roman"/>
              </w:rPr>
              <w:t>0</w:t>
            </w:r>
            <w:r w:rsidRPr="001E5E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C65D867" w14:textId="671E112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MNO66147</w:t>
            </w:r>
          </w:p>
        </w:tc>
        <w:tc>
          <w:tcPr>
            <w:tcW w:w="1276" w:type="dxa"/>
          </w:tcPr>
          <w:p w14:paraId="1A2BE9F2" w14:textId="07857012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1BAAC94" w14:textId="25292707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992" w:type="dxa"/>
          </w:tcPr>
          <w:p w14:paraId="117B5E12" w14:textId="5C2EB6BB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30" w:type="dxa"/>
          </w:tcPr>
          <w:p w14:paraId="44D483C6" w14:textId="470B6E4F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1E5E4D">
              <w:rPr>
                <w:rFonts w:ascii="Times New Roman" w:hAnsi="Times New Roman" w:cs="Times New Roman"/>
              </w:rPr>
              <w:t>YL</w:t>
            </w:r>
          </w:p>
        </w:tc>
      </w:tr>
      <w:tr w:rsidR="007B2789" w:rsidRPr="00DD6945" w14:paraId="4C9523EB" w14:textId="77777777" w:rsidTr="00AC1909">
        <w:tc>
          <w:tcPr>
            <w:tcW w:w="2263" w:type="dxa"/>
          </w:tcPr>
          <w:p w14:paraId="74CFF00A" w14:textId="2EE3DB48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LO9H01</w:t>
            </w:r>
          </w:p>
        </w:tc>
        <w:tc>
          <w:tcPr>
            <w:tcW w:w="1701" w:type="dxa"/>
          </w:tcPr>
          <w:p w14:paraId="6838A15F" w14:textId="0875204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HQ148554</w:t>
            </w:r>
          </w:p>
        </w:tc>
        <w:tc>
          <w:tcPr>
            <w:tcW w:w="1276" w:type="dxa"/>
          </w:tcPr>
          <w:p w14:paraId="5F93AF86" w14:textId="1062E017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3FC184BE" w14:textId="5E21DE9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992" w:type="dxa"/>
          </w:tcPr>
          <w:p w14:paraId="7E0E376C" w14:textId="73E428E1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30" w:type="dxa"/>
          </w:tcPr>
          <w:p w14:paraId="0271389A" w14:textId="3C3B859B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16792936" w14:textId="77777777" w:rsidTr="00AC1909">
        <w:tc>
          <w:tcPr>
            <w:tcW w:w="2263" w:type="dxa"/>
          </w:tcPr>
          <w:p w14:paraId="108FBC27" w14:textId="76601432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YZ9902</w:t>
            </w:r>
          </w:p>
        </w:tc>
        <w:tc>
          <w:tcPr>
            <w:tcW w:w="1701" w:type="dxa"/>
          </w:tcPr>
          <w:p w14:paraId="7531DD1C" w14:textId="4A931AB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HM235670</w:t>
            </w:r>
          </w:p>
        </w:tc>
        <w:tc>
          <w:tcPr>
            <w:tcW w:w="1276" w:type="dxa"/>
          </w:tcPr>
          <w:p w14:paraId="14FC7D2D" w14:textId="448F5027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355AE085" w14:textId="4A76A471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992" w:type="dxa"/>
          </w:tcPr>
          <w:p w14:paraId="7A64187E" w14:textId="71109EE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30" w:type="dxa"/>
          </w:tcPr>
          <w:p w14:paraId="6D0C933B" w14:textId="52816E7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2BBAA639" w14:textId="77777777" w:rsidTr="00AC1909">
        <w:tc>
          <w:tcPr>
            <w:tcW w:w="2263" w:type="dxa"/>
          </w:tcPr>
          <w:p w14:paraId="412EA9F3" w14:textId="5EF3C776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HPRS103</w:t>
            </w:r>
          </w:p>
        </w:tc>
        <w:tc>
          <w:tcPr>
            <w:tcW w:w="1701" w:type="dxa"/>
          </w:tcPr>
          <w:p w14:paraId="363AA4FF" w14:textId="03756AE9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Z46390</w:t>
            </w:r>
          </w:p>
        </w:tc>
        <w:tc>
          <w:tcPr>
            <w:tcW w:w="1276" w:type="dxa"/>
          </w:tcPr>
          <w:p w14:paraId="02D89CB0" w14:textId="4902BE7C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4AFFBB71" w14:textId="115BF5FE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992" w:type="dxa"/>
          </w:tcPr>
          <w:p w14:paraId="4FC6BE09" w14:textId="0FF8C042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930" w:type="dxa"/>
          </w:tcPr>
          <w:p w14:paraId="167543E7" w14:textId="4CBF111F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68F091EB" w14:textId="77777777" w:rsidTr="00AC1909">
        <w:tc>
          <w:tcPr>
            <w:tcW w:w="2263" w:type="dxa"/>
          </w:tcPr>
          <w:p w14:paraId="3287A01D" w14:textId="4937D91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11098</w:t>
            </w:r>
          </w:p>
        </w:tc>
        <w:tc>
          <w:tcPr>
            <w:tcW w:w="1701" w:type="dxa"/>
          </w:tcPr>
          <w:p w14:paraId="18165659" w14:textId="494F54CF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X848322</w:t>
            </w:r>
          </w:p>
        </w:tc>
        <w:tc>
          <w:tcPr>
            <w:tcW w:w="1276" w:type="dxa"/>
          </w:tcPr>
          <w:p w14:paraId="2BFB57B2" w14:textId="09527E7B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64600674" w14:textId="3CCAE995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HLJ</w:t>
            </w:r>
          </w:p>
        </w:tc>
        <w:tc>
          <w:tcPr>
            <w:tcW w:w="992" w:type="dxa"/>
          </w:tcPr>
          <w:p w14:paraId="52E47239" w14:textId="6B82240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30" w:type="dxa"/>
          </w:tcPr>
          <w:p w14:paraId="20FEC5A2" w14:textId="54F4532E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22AECFE7" w14:textId="77777777" w:rsidTr="00AC1909">
        <w:tc>
          <w:tcPr>
            <w:tcW w:w="2263" w:type="dxa"/>
          </w:tcPr>
          <w:p w14:paraId="701ADBCE" w14:textId="7E908F1C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ADL-7501</w:t>
            </w:r>
          </w:p>
        </w:tc>
        <w:tc>
          <w:tcPr>
            <w:tcW w:w="1701" w:type="dxa"/>
          </w:tcPr>
          <w:p w14:paraId="516F5C34" w14:textId="0ACF2F1E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AYO27920</w:t>
            </w:r>
          </w:p>
        </w:tc>
        <w:tc>
          <w:tcPr>
            <w:tcW w:w="1276" w:type="dxa"/>
          </w:tcPr>
          <w:p w14:paraId="38312629" w14:textId="4F6FDC1C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5091C29E" w14:textId="0B1592FC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2" w:type="dxa"/>
          </w:tcPr>
          <w:p w14:paraId="02E40B6F" w14:textId="5F5098DB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930" w:type="dxa"/>
          </w:tcPr>
          <w:p w14:paraId="0197413F" w14:textId="3C27F62F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5EF978BD" w14:textId="77777777" w:rsidTr="00AC1909">
        <w:tc>
          <w:tcPr>
            <w:tcW w:w="2263" w:type="dxa"/>
          </w:tcPr>
          <w:p w14:paraId="276A9C5E" w14:textId="6FF2B48C" w:rsidR="007B2789" w:rsidRPr="00DD6945" w:rsidRDefault="0040326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NM2002-1</w:t>
            </w:r>
          </w:p>
        </w:tc>
        <w:tc>
          <w:tcPr>
            <w:tcW w:w="1701" w:type="dxa"/>
          </w:tcPr>
          <w:p w14:paraId="3FFD8579" w14:textId="0286573F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HM235670</w:t>
            </w:r>
          </w:p>
        </w:tc>
        <w:tc>
          <w:tcPr>
            <w:tcW w:w="1276" w:type="dxa"/>
          </w:tcPr>
          <w:p w14:paraId="7BF64171" w14:textId="76CDBFF5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31398356" w14:textId="7D0654F1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NMG</w:t>
            </w:r>
          </w:p>
        </w:tc>
        <w:tc>
          <w:tcPr>
            <w:tcW w:w="992" w:type="dxa"/>
          </w:tcPr>
          <w:p w14:paraId="06705AAE" w14:textId="76F58AD2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30" w:type="dxa"/>
          </w:tcPr>
          <w:p w14:paraId="1F536FEC" w14:textId="1DE4799B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321924C4" w14:textId="77777777" w:rsidTr="00AC1909">
        <w:tc>
          <w:tcPr>
            <w:tcW w:w="2263" w:type="dxa"/>
          </w:tcPr>
          <w:p w14:paraId="2399D9DB" w14:textId="4D0541B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MRL905</w:t>
            </w:r>
          </w:p>
        </w:tc>
        <w:tc>
          <w:tcPr>
            <w:tcW w:w="1701" w:type="dxa"/>
          </w:tcPr>
          <w:p w14:paraId="60476F50" w14:textId="740F1ADC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F951728</w:t>
            </w:r>
          </w:p>
        </w:tc>
        <w:tc>
          <w:tcPr>
            <w:tcW w:w="1276" w:type="dxa"/>
          </w:tcPr>
          <w:p w14:paraId="2F863837" w14:textId="4E4A236D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4B275BE3" w14:textId="4C3C5BC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92" w:type="dxa"/>
          </w:tcPr>
          <w:p w14:paraId="3FFCFF5D" w14:textId="4AE06737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930" w:type="dxa"/>
          </w:tcPr>
          <w:p w14:paraId="67DD5BD7" w14:textId="6D48DEA8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WB</w:t>
            </w:r>
          </w:p>
        </w:tc>
      </w:tr>
      <w:tr w:rsidR="007B2789" w:rsidRPr="00DD6945" w14:paraId="6996529C" w14:textId="77777777" w:rsidTr="00AC1909">
        <w:tc>
          <w:tcPr>
            <w:tcW w:w="2263" w:type="dxa"/>
          </w:tcPr>
          <w:p w14:paraId="09A44EFE" w14:textId="5DB5ED41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ZB110604-6</w:t>
            </w:r>
          </w:p>
        </w:tc>
        <w:tc>
          <w:tcPr>
            <w:tcW w:w="1701" w:type="dxa"/>
          </w:tcPr>
          <w:p w14:paraId="7F772D4D" w14:textId="71F8E250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KC841157</w:t>
            </w:r>
          </w:p>
        </w:tc>
        <w:tc>
          <w:tcPr>
            <w:tcW w:w="1276" w:type="dxa"/>
          </w:tcPr>
          <w:p w14:paraId="1A11EAAC" w14:textId="0D3DDC1A" w:rsidR="007B2789" w:rsidRPr="00DD6945" w:rsidRDefault="0040326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3C647A2A" w14:textId="5B96FFCE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992" w:type="dxa"/>
          </w:tcPr>
          <w:p w14:paraId="75AF6124" w14:textId="308530BA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642E91A5" w14:textId="56B4C1F4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BSF</w:t>
            </w:r>
          </w:p>
        </w:tc>
      </w:tr>
      <w:tr w:rsidR="007B2789" w:rsidRPr="00DD6945" w14:paraId="1C6C99EB" w14:textId="77777777" w:rsidTr="00AC1909">
        <w:tc>
          <w:tcPr>
            <w:tcW w:w="2263" w:type="dxa"/>
          </w:tcPr>
          <w:p w14:paraId="46EC2B8C" w14:textId="275BBB2B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LC110515-3</w:t>
            </w:r>
          </w:p>
        </w:tc>
        <w:tc>
          <w:tcPr>
            <w:tcW w:w="1701" w:type="dxa"/>
          </w:tcPr>
          <w:p w14:paraId="6D4F83E1" w14:textId="05283153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KC841152</w:t>
            </w:r>
          </w:p>
        </w:tc>
        <w:tc>
          <w:tcPr>
            <w:tcW w:w="1276" w:type="dxa"/>
          </w:tcPr>
          <w:p w14:paraId="1E834FC4" w14:textId="19317A36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E97E3F4" w14:textId="1A2A15E7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992" w:type="dxa"/>
          </w:tcPr>
          <w:p w14:paraId="1410C1A3" w14:textId="133C4650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61E15451" w14:textId="310F387A" w:rsidR="007B2789" w:rsidRPr="00DD6945" w:rsidRDefault="00AC1909" w:rsidP="007B278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BSF</w:t>
            </w:r>
          </w:p>
        </w:tc>
      </w:tr>
      <w:tr w:rsidR="00403269" w:rsidRPr="00DD6945" w14:paraId="27DFFFB0" w14:textId="77777777" w:rsidTr="00AC1909">
        <w:tc>
          <w:tcPr>
            <w:tcW w:w="2263" w:type="dxa"/>
          </w:tcPr>
          <w:p w14:paraId="0D5994D5" w14:textId="79C7FADB" w:rsidR="00403269" w:rsidRPr="00DD6945" w:rsidRDefault="0040326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LC110515-4</w:t>
            </w:r>
          </w:p>
        </w:tc>
        <w:tc>
          <w:tcPr>
            <w:tcW w:w="1701" w:type="dxa"/>
          </w:tcPr>
          <w:p w14:paraId="40AF554B" w14:textId="07EFA3B1" w:rsidR="0040326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KC841153</w:t>
            </w:r>
          </w:p>
        </w:tc>
        <w:tc>
          <w:tcPr>
            <w:tcW w:w="1276" w:type="dxa"/>
          </w:tcPr>
          <w:p w14:paraId="2167F4A4" w14:textId="0F6761CB" w:rsidR="0040326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14:paraId="2C20FB9D" w14:textId="0C1F6DD5" w:rsidR="0040326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CHN</w:t>
            </w:r>
          </w:p>
        </w:tc>
        <w:tc>
          <w:tcPr>
            <w:tcW w:w="992" w:type="dxa"/>
          </w:tcPr>
          <w:p w14:paraId="08618D2E" w14:textId="2EAE8F9B" w:rsidR="0040326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0" w:type="dxa"/>
          </w:tcPr>
          <w:p w14:paraId="2171DAB4" w14:textId="77A276A5" w:rsidR="0040326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403269">
              <w:rPr>
                <w:rFonts w:ascii="Times New Roman" w:hAnsi="Times New Roman" w:cs="Times New Roman"/>
              </w:rPr>
              <w:t>BSF</w:t>
            </w:r>
          </w:p>
        </w:tc>
      </w:tr>
      <w:tr w:rsidR="00AC1909" w:rsidRPr="00DD6945" w14:paraId="7FB13370" w14:textId="77777777" w:rsidTr="00AC1909">
        <w:tc>
          <w:tcPr>
            <w:tcW w:w="2263" w:type="dxa"/>
          </w:tcPr>
          <w:p w14:paraId="23D64593" w14:textId="45BFE83A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701" w:type="dxa"/>
          </w:tcPr>
          <w:p w14:paraId="6E37EE0B" w14:textId="534C1A7A" w:rsidR="00AC1909" w:rsidRPr="00DD6945" w:rsidRDefault="00AC1909" w:rsidP="00AC190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NCO01408</w:t>
            </w:r>
          </w:p>
        </w:tc>
        <w:tc>
          <w:tcPr>
            <w:tcW w:w="1276" w:type="dxa"/>
          </w:tcPr>
          <w:p w14:paraId="72B40D6F" w14:textId="29A0A7DE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00745BD5" w14:textId="3BEBFB5E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992" w:type="dxa"/>
          </w:tcPr>
          <w:p w14:paraId="0AF39B47" w14:textId="07418DBB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930" w:type="dxa"/>
          </w:tcPr>
          <w:p w14:paraId="3E989C4E" w14:textId="64E638E4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43C0C0FB" w14:textId="77777777" w:rsidTr="00AC1909">
        <w:tc>
          <w:tcPr>
            <w:tcW w:w="2263" w:type="dxa"/>
          </w:tcPr>
          <w:p w14:paraId="09924C20" w14:textId="6E3CE0D8" w:rsidR="00AC1909" w:rsidRPr="00403269" w:rsidRDefault="00AC1909" w:rsidP="00AC190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DAU</w:t>
            </w:r>
            <w:r>
              <w:rPr>
                <w:rFonts w:ascii="Times New Roman" w:hAnsi="Times New Roman" w:cs="Times New Roman"/>
              </w:rPr>
              <w:t>0</w:t>
            </w:r>
            <w:r w:rsidRPr="00AC1909">
              <w:rPr>
                <w:rFonts w:ascii="Times New Roman" w:hAnsi="Times New Roman" w:cs="Times New Roman"/>
              </w:rPr>
              <w:t>9C1</w:t>
            </w:r>
          </w:p>
        </w:tc>
        <w:tc>
          <w:tcPr>
            <w:tcW w:w="1701" w:type="dxa"/>
          </w:tcPr>
          <w:p w14:paraId="4C7F2271" w14:textId="308AAE43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HM452339</w:t>
            </w:r>
          </w:p>
        </w:tc>
        <w:tc>
          <w:tcPr>
            <w:tcW w:w="1276" w:type="dxa"/>
          </w:tcPr>
          <w:p w14:paraId="44593971" w14:textId="1354B88F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2DFD8F93" w14:textId="3438EF50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2" w:type="dxa"/>
          </w:tcPr>
          <w:p w14:paraId="7379C6FA" w14:textId="341FDF22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30" w:type="dxa"/>
          </w:tcPr>
          <w:p w14:paraId="21D35717" w14:textId="6F217FF5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7DA713F1" w14:textId="77777777" w:rsidTr="00AC1909">
        <w:tc>
          <w:tcPr>
            <w:tcW w:w="2263" w:type="dxa"/>
          </w:tcPr>
          <w:p w14:paraId="78A2AA8E" w14:textId="09BCC60A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chmidt-Ruppin B</w:t>
            </w:r>
          </w:p>
        </w:tc>
        <w:tc>
          <w:tcPr>
            <w:tcW w:w="1701" w:type="dxa"/>
          </w:tcPr>
          <w:p w14:paraId="13761375" w14:textId="0A73E7F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AFO52428</w:t>
            </w:r>
          </w:p>
        </w:tc>
        <w:tc>
          <w:tcPr>
            <w:tcW w:w="1276" w:type="dxa"/>
          </w:tcPr>
          <w:p w14:paraId="33D52B5F" w14:textId="1B9639D5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14:paraId="13EDBA60" w14:textId="6D357113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2" w:type="dxa"/>
          </w:tcPr>
          <w:p w14:paraId="2213A6B4" w14:textId="363FD7CB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930" w:type="dxa"/>
          </w:tcPr>
          <w:p w14:paraId="66EF1936" w14:textId="7336C0E1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012FF595" w14:textId="77777777" w:rsidTr="00AC1909">
        <w:tc>
          <w:tcPr>
            <w:tcW w:w="2263" w:type="dxa"/>
          </w:tcPr>
          <w:p w14:paraId="046DE014" w14:textId="408DE4DF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DAU09C2</w:t>
            </w:r>
          </w:p>
        </w:tc>
        <w:tc>
          <w:tcPr>
            <w:tcW w:w="1701" w:type="dxa"/>
          </w:tcPr>
          <w:p w14:paraId="063A06E8" w14:textId="06F3584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F826241</w:t>
            </w:r>
          </w:p>
        </w:tc>
        <w:tc>
          <w:tcPr>
            <w:tcW w:w="1276" w:type="dxa"/>
          </w:tcPr>
          <w:p w14:paraId="7B27A920" w14:textId="4782FB66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14:paraId="3B902F54" w14:textId="097E25F6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2" w:type="dxa"/>
          </w:tcPr>
          <w:p w14:paraId="2574895A" w14:textId="4A46642E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30" w:type="dxa"/>
          </w:tcPr>
          <w:p w14:paraId="02C60163" w14:textId="169260B7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71F438AB" w14:textId="77777777" w:rsidTr="00AC1909">
        <w:tc>
          <w:tcPr>
            <w:tcW w:w="2263" w:type="dxa"/>
          </w:tcPr>
          <w:p w14:paraId="52208C70" w14:textId="2CB3D80B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Prague</w:t>
            </w:r>
          </w:p>
        </w:tc>
        <w:tc>
          <w:tcPr>
            <w:tcW w:w="1701" w:type="dxa"/>
          </w:tcPr>
          <w:p w14:paraId="45B889FE" w14:textId="01F1DA3A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0</w:t>
            </w:r>
            <w:r w:rsidRPr="00AC1909">
              <w:rPr>
                <w:rFonts w:ascii="Times New Roman" w:hAnsi="Times New Roman" w:cs="Times New Roman"/>
              </w:rPr>
              <w:t>2342</w:t>
            </w:r>
          </w:p>
        </w:tc>
        <w:tc>
          <w:tcPr>
            <w:tcW w:w="1276" w:type="dxa"/>
          </w:tcPr>
          <w:p w14:paraId="53929EED" w14:textId="58141BDD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3AE7D924" w14:textId="72330975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2" w:type="dxa"/>
          </w:tcPr>
          <w:p w14:paraId="6B821B42" w14:textId="2AFECBFC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930" w:type="dxa"/>
          </w:tcPr>
          <w:p w14:paraId="795CA35E" w14:textId="08951264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186F8D85" w14:textId="77777777" w:rsidTr="00AC1909">
        <w:tc>
          <w:tcPr>
            <w:tcW w:w="2263" w:type="dxa"/>
          </w:tcPr>
          <w:p w14:paraId="4AF6A5D9" w14:textId="0BE44D67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Schmidt-Rupp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19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14:paraId="734542A1" w14:textId="364D8C82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D10652</w:t>
            </w:r>
          </w:p>
        </w:tc>
        <w:tc>
          <w:tcPr>
            <w:tcW w:w="1276" w:type="dxa"/>
          </w:tcPr>
          <w:p w14:paraId="431A21A9" w14:textId="167DC67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34" w:type="dxa"/>
          </w:tcPr>
          <w:p w14:paraId="5C8A1DF2" w14:textId="13C16BD8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</w:tcPr>
          <w:p w14:paraId="39ABA6AE" w14:textId="5FEFB543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930" w:type="dxa"/>
          </w:tcPr>
          <w:p w14:paraId="09262BEB" w14:textId="59EF4BDC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62241085" w14:textId="77777777" w:rsidTr="00AC1909">
        <w:tc>
          <w:tcPr>
            <w:tcW w:w="2263" w:type="dxa"/>
          </w:tcPr>
          <w:p w14:paraId="79F7769A" w14:textId="304FB888" w:rsidR="00AC1909" w:rsidRPr="00403269" w:rsidRDefault="00AC1909" w:rsidP="00AC190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Ev-1</w:t>
            </w:r>
          </w:p>
        </w:tc>
        <w:tc>
          <w:tcPr>
            <w:tcW w:w="1701" w:type="dxa"/>
          </w:tcPr>
          <w:p w14:paraId="258DE629" w14:textId="34B878F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AY013303</w:t>
            </w:r>
          </w:p>
        </w:tc>
        <w:tc>
          <w:tcPr>
            <w:tcW w:w="1276" w:type="dxa"/>
          </w:tcPr>
          <w:p w14:paraId="4FC3823E" w14:textId="22F7C77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34" w:type="dxa"/>
          </w:tcPr>
          <w:p w14:paraId="1A686C14" w14:textId="16AB6D0F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2" w:type="dxa"/>
          </w:tcPr>
          <w:p w14:paraId="3306EFCB" w14:textId="58B79058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930" w:type="dxa"/>
          </w:tcPr>
          <w:p w14:paraId="2C29FEE3" w14:textId="4C3E2657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4851DAFA" w14:textId="77777777" w:rsidTr="00AC1909">
        <w:tc>
          <w:tcPr>
            <w:tcW w:w="2263" w:type="dxa"/>
          </w:tcPr>
          <w:p w14:paraId="5E4DB7B9" w14:textId="3C702140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1208</w:t>
            </w:r>
          </w:p>
        </w:tc>
        <w:tc>
          <w:tcPr>
            <w:tcW w:w="1701" w:type="dxa"/>
          </w:tcPr>
          <w:p w14:paraId="668E1D2E" w14:textId="24050747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MT623675</w:t>
            </w:r>
          </w:p>
        </w:tc>
        <w:tc>
          <w:tcPr>
            <w:tcW w:w="1276" w:type="dxa"/>
          </w:tcPr>
          <w:p w14:paraId="750259E8" w14:textId="6FF4F213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34" w:type="dxa"/>
          </w:tcPr>
          <w:p w14:paraId="763FFE35" w14:textId="4983899A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992" w:type="dxa"/>
          </w:tcPr>
          <w:p w14:paraId="10082ADF" w14:textId="5642B8C7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30" w:type="dxa"/>
          </w:tcPr>
          <w:p w14:paraId="24616AFB" w14:textId="0751B545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265B83F4" w14:textId="77777777" w:rsidTr="00AC1909">
        <w:tc>
          <w:tcPr>
            <w:tcW w:w="2263" w:type="dxa"/>
          </w:tcPr>
          <w:p w14:paraId="384EC322" w14:textId="73BF07B5" w:rsidR="00AC1909" w:rsidRPr="00403269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11C1</w:t>
            </w:r>
          </w:p>
        </w:tc>
        <w:tc>
          <w:tcPr>
            <w:tcW w:w="1701" w:type="dxa"/>
          </w:tcPr>
          <w:p w14:paraId="40A0D15C" w14:textId="02979AC7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KF746200</w:t>
            </w:r>
          </w:p>
        </w:tc>
        <w:tc>
          <w:tcPr>
            <w:tcW w:w="1276" w:type="dxa"/>
          </w:tcPr>
          <w:p w14:paraId="748C8060" w14:textId="0D1966B0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134" w:type="dxa"/>
          </w:tcPr>
          <w:p w14:paraId="4D25C76E" w14:textId="22852FBB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992" w:type="dxa"/>
          </w:tcPr>
          <w:p w14:paraId="3D6097CF" w14:textId="6A84CF78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30" w:type="dxa"/>
          </w:tcPr>
          <w:p w14:paraId="3DACB9AA" w14:textId="64A3CD7D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C1909" w:rsidRPr="00DD6945" w14:paraId="65BC6AE8" w14:textId="77777777" w:rsidTr="00AC1909">
        <w:tc>
          <w:tcPr>
            <w:tcW w:w="2263" w:type="dxa"/>
          </w:tcPr>
          <w:p w14:paraId="520BB06E" w14:textId="40890DE1" w:rsidR="00AC1909" w:rsidRPr="00403269" w:rsidRDefault="00AC1909" w:rsidP="00AC190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13LY19</w:t>
            </w:r>
          </w:p>
        </w:tc>
        <w:tc>
          <w:tcPr>
            <w:tcW w:w="1701" w:type="dxa"/>
          </w:tcPr>
          <w:p w14:paraId="257C50D1" w14:textId="7E9BF814" w:rsidR="00AC1909" w:rsidRPr="00DD6945" w:rsidRDefault="00AC1909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MG770235</w:t>
            </w:r>
          </w:p>
        </w:tc>
        <w:tc>
          <w:tcPr>
            <w:tcW w:w="1276" w:type="dxa"/>
          </w:tcPr>
          <w:p w14:paraId="2D352823" w14:textId="67749599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134" w:type="dxa"/>
          </w:tcPr>
          <w:p w14:paraId="6B5181C2" w14:textId="45F87385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992" w:type="dxa"/>
          </w:tcPr>
          <w:p w14:paraId="30EBCE69" w14:textId="3C05CF8F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0" w:type="dxa"/>
          </w:tcPr>
          <w:p w14:paraId="615A7160" w14:textId="7B0F21CD" w:rsidR="00AC1909" w:rsidRPr="00DD6945" w:rsidRDefault="00C65EE5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2126B" w:rsidRPr="00DD6945" w14:paraId="29BB03DE" w14:textId="77777777" w:rsidTr="00AC1909">
        <w:tc>
          <w:tcPr>
            <w:tcW w:w="2263" w:type="dxa"/>
          </w:tcPr>
          <w:p w14:paraId="28794D5B" w14:textId="16AED994" w:rsidR="0012126B" w:rsidRPr="00AC1909" w:rsidRDefault="0012126B" w:rsidP="00AC1909">
            <w:pPr>
              <w:rPr>
                <w:rFonts w:ascii="Times New Roman" w:hAnsi="Times New Roman" w:cs="Times New Roman"/>
              </w:rPr>
            </w:pPr>
            <w:r w:rsidRPr="0012126B">
              <w:rPr>
                <w:rFonts w:ascii="Times New Roman" w:hAnsi="Times New Roman" w:cs="Times New Roman"/>
              </w:rPr>
              <w:t>TW-3593</w:t>
            </w:r>
          </w:p>
        </w:tc>
        <w:tc>
          <w:tcPr>
            <w:tcW w:w="1701" w:type="dxa"/>
          </w:tcPr>
          <w:p w14:paraId="50995B86" w14:textId="4CDDC214" w:rsidR="0012126B" w:rsidRPr="00AC1909" w:rsidRDefault="0012126B" w:rsidP="00403269">
            <w:pPr>
              <w:rPr>
                <w:rFonts w:ascii="Times New Roman" w:hAnsi="Times New Roman" w:cs="Times New Roman"/>
              </w:rPr>
            </w:pPr>
            <w:r w:rsidRPr="0012126B">
              <w:rPr>
                <w:rFonts w:ascii="Times New Roman" w:hAnsi="Times New Roman" w:cs="Times New Roman"/>
              </w:rPr>
              <w:t>HM582658</w:t>
            </w:r>
          </w:p>
        </w:tc>
        <w:tc>
          <w:tcPr>
            <w:tcW w:w="1276" w:type="dxa"/>
          </w:tcPr>
          <w:p w14:paraId="2658F7C0" w14:textId="6D9F633C" w:rsidR="0012126B" w:rsidRPr="00AC1909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134" w:type="dxa"/>
          </w:tcPr>
          <w:p w14:paraId="3E2552F2" w14:textId="7AAAD3B5" w:rsidR="0012126B" w:rsidRPr="00AC1909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992" w:type="dxa"/>
          </w:tcPr>
          <w:p w14:paraId="38EBF1B8" w14:textId="656E4E04" w:rsidR="0012126B" w:rsidRPr="00AC1909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930" w:type="dxa"/>
          </w:tcPr>
          <w:p w14:paraId="4EA4F796" w14:textId="77777777" w:rsidR="0012126B" w:rsidRDefault="0012126B" w:rsidP="00403269">
            <w:pPr>
              <w:rPr>
                <w:rFonts w:ascii="Times New Roman" w:hAnsi="Times New Roman" w:cs="Times New Roman"/>
              </w:rPr>
            </w:pPr>
          </w:p>
        </w:tc>
      </w:tr>
      <w:tr w:rsidR="0012126B" w:rsidRPr="00DD6945" w14:paraId="06A552F2" w14:textId="77777777" w:rsidTr="00AC1909">
        <w:tc>
          <w:tcPr>
            <w:tcW w:w="2263" w:type="dxa"/>
          </w:tcPr>
          <w:p w14:paraId="7651F2E2" w14:textId="6A4062C6" w:rsidR="0012126B" w:rsidRPr="0012126B" w:rsidRDefault="0012126B" w:rsidP="00AC1909">
            <w:pPr>
              <w:rPr>
                <w:rFonts w:ascii="Times New Roman" w:hAnsi="Times New Roman" w:cs="Times New Roman"/>
              </w:rPr>
            </w:pPr>
            <w:r w:rsidRPr="0012126B">
              <w:rPr>
                <w:rFonts w:ascii="Times New Roman" w:hAnsi="Times New Roman" w:cs="Times New Roman"/>
              </w:rPr>
              <w:t>GD1701</w:t>
            </w:r>
          </w:p>
        </w:tc>
        <w:tc>
          <w:tcPr>
            <w:tcW w:w="1701" w:type="dxa"/>
          </w:tcPr>
          <w:p w14:paraId="40DFD052" w14:textId="395AC4E5" w:rsidR="0012126B" w:rsidRPr="0012126B" w:rsidRDefault="0012126B" w:rsidP="00403269">
            <w:pPr>
              <w:rPr>
                <w:rFonts w:ascii="Times New Roman" w:hAnsi="Times New Roman" w:cs="Times New Roman"/>
              </w:rPr>
            </w:pPr>
            <w:r w:rsidRPr="0012126B">
              <w:rPr>
                <w:rFonts w:ascii="Times New Roman" w:hAnsi="Times New Roman" w:cs="Times New Roman"/>
              </w:rPr>
              <w:t>MK941182</w:t>
            </w:r>
          </w:p>
        </w:tc>
        <w:tc>
          <w:tcPr>
            <w:tcW w:w="1276" w:type="dxa"/>
          </w:tcPr>
          <w:p w14:paraId="6547BC51" w14:textId="431A411D" w:rsidR="0012126B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134" w:type="dxa"/>
          </w:tcPr>
          <w:p w14:paraId="0C106A29" w14:textId="0C2D00E6" w:rsidR="0012126B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2" w:type="dxa"/>
          </w:tcPr>
          <w:p w14:paraId="6CC56E99" w14:textId="639B3737" w:rsidR="0012126B" w:rsidRDefault="0012126B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930" w:type="dxa"/>
          </w:tcPr>
          <w:p w14:paraId="6D30DD43" w14:textId="77777777" w:rsidR="0012126B" w:rsidRDefault="0012126B" w:rsidP="00403269">
            <w:pPr>
              <w:rPr>
                <w:rFonts w:ascii="Times New Roman" w:hAnsi="Times New Roman" w:cs="Times New Roman"/>
              </w:rPr>
            </w:pPr>
          </w:p>
        </w:tc>
      </w:tr>
      <w:tr w:rsidR="00CA083F" w:rsidRPr="00DD6945" w14:paraId="6292EDF1" w14:textId="77777777" w:rsidTr="00AC1909">
        <w:tc>
          <w:tcPr>
            <w:tcW w:w="2263" w:type="dxa"/>
          </w:tcPr>
          <w:p w14:paraId="34F1B210" w14:textId="424DC651" w:rsidR="00CA083F" w:rsidRPr="0012126B" w:rsidRDefault="00CA083F" w:rsidP="00AC1909">
            <w:pPr>
              <w:rPr>
                <w:rFonts w:ascii="Times New Roman" w:hAnsi="Times New Roman" w:cs="Times New Roman"/>
              </w:rPr>
            </w:pPr>
            <w:r w:rsidRPr="00CA083F">
              <w:rPr>
                <w:rFonts w:ascii="Times New Roman" w:hAnsi="Times New Roman" w:cs="Times New Roman"/>
              </w:rPr>
              <w:t>Oki_009</w:t>
            </w:r>
          </w:p>
        </w:tc>
        <w:tc>
          <w:tcPr>
            <w:tcW w:w="1701" w:type="dxa"/>
          </w:tcPr>
          <w:p w14:paraId="3748DCB1" w14:textId="6AD97C5D" w:rsidR="00CA083F" w:rsidRPr="0012126B" w:rsidRDefault="00CA083F" w:rsidP="00403269">
            <w:pPr>
              <w:rPr>
                <w:rFonts w:ascii="Times New Roman" w:hAnsi="Times New Roman" w:cs="Times New Roman"/>
              </w:rPr>
            </w:pPr>
            <w:r w:rsidRPr="00CA083F">
              <w:rPr>
                <w:rFonts w:ascii="Times New Roman" w:hAnsi="Times New Roman" w:cs="Times New Roman"/>
              </w:rPr>
              <w:t>AB669433</w:t>
            </w:r>
          </w:p>
        </w:tc>
        <w:tc>
          <w:tcPr>
            <w:tcW w:w="1276" w:type="dxa"/>
          </w:tcPr>
          <w:p w14:paraId="014733B8" w14:textId="3484E536" w:rsidR="00CA083F" w:rsidRDefault="00CA083F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134" w:type="dxa"/>
          </w:tcPr>
          <w:p w14:paraId="2397BCEA" w14:textId="3F7050A1" w:rsidR="00CA083F" w:rsidRDefault="00CA083F" w:rsidP="00403269">
            <w:pPr>
              <w:rPr>
                <w:rFonts w:ascii="Times New Roman" w:hAnsi="Times New Roman" w:cs="Times New Roman"/>
              </w:rPr>
            </w:pPr>
            <w:r w:rsidRPr="00AC190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</w:tcPr>
          <w:p w14:paraId="0F3710CA" w14:textId="5D4EAB36" w:rsidR="00CA083F" w:rsidRDefault="00CA083F" w:rsidP="00403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930" w:type="dxa"/>
          </w:tcPr>
          <w:p w14:paraId="4E8BC1B4" w14:textId="77777777" w:rsidR="00CA083F" w:rsidRDefault="00CA083F" w:rsidP="00403269">
            <w:pPr>
              <w:rPr>
                <w:rFonts w:ascii="Times New Roman" w:hAnsi="Times New Roman" w:cs="Times New Roman"/>
              </w:rPr>
            </w:pPr>
          </w:p>
        </w:tc>
      </w:tr>
    </w:tbl>
    <w:p w14:paraId="03E27358" w14:textId="64BD46FF" w:rsidR="00F57B52" w:rsidRPr="00DD6945" w:rsidRDefault="00DD6945" w:rsidP="00E37676">
      <w:pPr>
        <w:ind w:left="-567" w:right="-625"/>
        <w:rPr>
          <w:rFonts w:ascii="Times New Roman" w:hAnsi="Times New Roman" w:cs="Times New Roman"/>
        </w:rPr>
      </w:pPr>
      <w:r w:rsidRPr="00DD6945">
        <w:rPr>
          <w:rFonts w:ascii="Times New Roman" w:hAnsi="Times New Roman" w:cs="Times New Roman"/>
        </w:rPr>
        <w:t>GX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Guangxi</w:t>
      </w:r>
      <w:r>
        <w:rPr>
          <w:rFonts w:ascii="Times New Roman" w:hAnsi="Times New Roman" w:cs="Times New Roman"/>
        </w:rPr>
        <w:t>,</w:t>
      </w:r>
      <w:r w:rsidRPr="00DD6945">
        <w:rPr>
          <w:rFonts w:ascii="Times New Roman" w:hAnsi="Times New Roman" w:cs="Times New Roman"/>
        </w:rPr>
        <w:t xml:space="preserve"> China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SD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Shandong,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ina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GD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Guangdong</w:t>
      </w:r>
      <w:r>
        <w:rPr>
          <w:rFonts w:ascii="Times New Roman" w:hAnsi="Times New Roman" w:cs="Times New Roman"/>
        </w:rPr>
        <w:t xml:space="preserve">, </w:t>
      </w:r>
      <w:r w:rsidRPr="00DD6945">
        <w:rPr>
          <w:rFonts w:ascii="Times New Roman" w:hAnsi="Times New Roman" w:cs="Times New Roman"/>
        </w:rPr>
        <w:t>China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SC</w:t>
      </w:r>
      <w:r>
        <w:rPr>
          <w:rFonts w:ascii="Times New Roman" w:hAnsi="Times New Roman" w:cs="Times New Roman"/>
        </w:rPr>
        <w:t xml:space="preserve">: </w:t>
      </w:r>
      <w:r w:rsidRPr="00DD6945">
        <w:rPr>
          <w:rFonts w:ascii="Times New Roman" w:hAnsi="Times New Roman" w:cs="Times New Roman"/>
        </w:rPr>
        <w:t>Sichuan</w:t>
      </w:r>
      <w:r>
        <w:rPr>
          <w:rFonts w:ascii="Times New Roman" w:hAnsi="Times New Roman" w:cs="Times New Roman"/>
        </w:rPr>
        <w:t xml:space="preserve">, </w:t>
      </w:r>
      <w:proofErr w:type="gramStart"/>
      <w:r w:rsidRPr="00DD6945">
        <w:rPr>
          <w:rFonts w:ascii="Times New Roman" w:hAnsi="Times New Roman" w:cs="Times New Roman"/>
        </w:rPr>
        <w:t>Chin</w:t>
      </w:r>
      <w:r>
        <w:rPr>
          <w:rFonts w:ascii="Times New Roman" w:hAnsi="Times New Roman" w:cs="Times New Roman"/>
        </w:rPr>
        <w:t>a</w:t>
      </w:r>
      <w:r w:rsidRPr="00DD69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JL: Ji</w:t>
      </w:r>
      <w:r w:rsidRPr="00DD6945">
        <w:rPr>
          <w:rFonts w:ascii="Times New Roman" w:hAnsi="Times New Roman" w:cs="Times New Roman"/>
        </w:rPr>
        <w:t>li</w:t>
      </w:r>
      <w:r>
        <w:rPr>
          <w:rFonts w:ascii="Times New Roman" w:hAnsi="Times New Roman" w:cs="Times New Roman"/>
        </w:rPr>
        <w:t>n</w:t>
      </w:r>
      <w:r w:rsidRPr="00DD694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ina,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JS</w:t>
      </w:r>
      <w:r>
        <w:rPr>
          <w:rFonts w:ascii="Times New Roman" w:hAnsi="Times New Roman" w:cs="Times New Roman"/>
        </w:rPr>
        <w:t xml:space="preserve">: </w:t>
      </w:r>
      <w:r w:rsidRPr="00DD6945">
        <w:rPr>
          <w:rFonts w:ascii="Times New Roman" w:hAnsi="Times New Roman" w:cs="Times New Roman"/>
        </w:rPr>
        <w:t>Jiangsu,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ina,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HLJ</w:t>
      </w:r>
      <w:r>
        <w:rPr>
          <w:rFonts w:ascii="Times New Roman" w:hAnsi="Times New Roman" w:cs="Times New Roman"/>
        </w:rPr>
        <w:t xml:space="preserve">: </w:t>
      </w:r>
      <w:r w:rsidRPr="00DD6945">
        <w:rPr>
          <w:rFonts w:ascii="Times New Roman" w:hAnsi="Times New Roman" w:cs="Times New Roman"/>
        </w:rPr>
        <w:t>Heil</w:t>
      </w:r>
      <w:r>
        <w:rPr>
          <w:rFonts w:ascii="Times New Roman" w:hAnsi="Times New Roman" w:cs="Times New Roman"/>
        </w:rPr>
        <w:t>o</w:t>
      </w:r>
      <w:r w:rsidRPr="00DD6945"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</w:rPr>
        <w:t>j</w:t>
      </w:r>
      <w:r w:rsidRPr="00DD6945">
        <w:rPr>
          <w:rFonts w:ascii="Times New Roman" w:hAnsi="Times New Roman" w:cs="Times New Roman"/>
        </w:rPr>
        <w:t>iang.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ina</w:t>
      </w:r>
      <w:r w:rsidR="0012126B">
        <w:rPr>
          <w:rFonts w:ascii="Times New Roman" w:hAnsi="Times New Roman" w:cs="Times New Roman"/>
        </w:rPr>
        <w:t>; TW: Taiwan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N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China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S</w:t>
      </w:r>
      <w:r w:rsidRPr="00DD6945">
        <w:rPr>
          <w:rFonts w:ascii="Times New Roman" w:hAnsi="Times New Roman" w:cs="Times New Roman"/>
        </w:rPr>
        <w:t>A:</w:t>
      </w:r>
      <w:r w:rsidR="001E5E4D">
        <w:rPr>
          <w:rFonts w:ascii="Times New Roman" w:hAnsi="Times New Roman" w:cs="Times New Roman"/>
        </w:rPr>
        <w:t xml:space="preserve"> </w:t>
      </w:r>
      <w:r w:rsidR="001E5E4D" w:rsidRPr="001E5E4D">
        <w:rPr>
          <w:rFonts w:ascii="Times New Roman" w:hAnsi="Times New Roman" w:cs="Times New Roman"/>
        </w:rPr>
        <w:t>United States of America</w:t>
      </w:r>
      <w:r w:rsidRPr="00DD694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UK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England</w:t>
      </w:r>
      <w:r>
        <w:rPr>
          <w:rFonts w:ascii="Times New Roman" w:hAnsi="Times New Roman" w:cs="Times New Roman"/>
        </w:rPr>
        <w:t xml:space="preserve">; </w:t>
      </w:r>
      <w:r w:rsidRPr="00DD6945">
        <w:rPr>
          <w:rFonts w:ascii="Times New Roman" w:hAnsi="Times New Roman" w:cs="Times New Roman"/>
        </w:rPr>
        <w:t>Japan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Japan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Russia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Russia.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WB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White-Feather Broiler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Wb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wi</w:t>
      </w:r>
      <w:r w:rsidR="001E5E4D">
        <w:rPr>
          <w:rFonts w:ascii="Times New Roman" w:hAnsi="Times New Roman" w:cs="Times New Roman"/>
        </w:rPr>
        <w:t>l</w:t>
      </w:r>
      <w:r w:rsidRPr="00DD6945">
        <w:rPr>
          <w:rFonts w:ascii="Times New Roman" w:hAnsi="Times New Roman" w:cs="Times New Roman"/>
        </w:rPr>
        <w:t>d bird; YL Yellow chicken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LC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Local chicken;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BSF:</w:t>
      </w:r>
      <w:r>
        <w:rPr>
          <w:rFonts w:ascii="Times New Roman" w:hAnsi="Times New Roman" w:cs="Times New Roman"/>
        </w:rPr>
        <w:t xml:space="preserve"> </w:t>
      </w:r>
      <w:r w:rsidRPr="00DD6945">
        <w:rPr>
          <w:rFonts w:ascii="Times New Roman" w:hAnsi="Times New Roman" w:cs="Times New Roman"/>
        </w:rPr>
        <w:t>Black bone s</w:t>
      </w:r>
      <w:r w:rsidR="001E5E4D">
        <w:rPr>
          <w:rFonts w:ascii="Times New Roman" w:hAnsi="Times New Roman" w:cs="Times New Roman"/>
        </w:rPr>
        <w:t>il</w:t>
      </w:r>
      <w:r w:rsidRPr="00DD6945">
        <w:rPr>
          <w:rFonts w:ascii="Times New Roman" w:hAnsi="Times New Roman" w:cs="Times New Roman"/>
        </w:rPr>
        <w:t xml:space="preserve">ky </w:t>
      </w:r>
      <w:proofErr w:type="spellStart"/>
      <w:r w:rsidRPr="00DD6945">
        <w:rPr>
          <w:rFonts w:ascii="Times New Roman" w:hAnsi="Times New Roman" w:cs="Times New Roman"/>
        </w:rPr>
        <w:t>fow</w:t>
      </w:r>
      <w:proofErr w:type="spellEnd"/>
    </w:p>
    <w:sectPr w:rsidR="00F57B52" w:rsidRPr="00DD6945" w:rsidSect="00E37676">
      <w:pgSz w:w="11906" w:h="16838"/>
      <w:pgMar w:top="851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CB704" w14:textId="77777777" w:rsidR="00ED5660" w:rsidRDefault="00ED5660" w:rsidP="00DD6945">
      <w:r>
        <w:separator/>
      </w:r>
    </w:p>
  </w:endnote>
  <w:endnote w:type="continuationSeparator" w:id="0">
    <w:p w14:paraId="0FAC9AC3" w14:textId="77777777" w:rsidR="00ED5660" w:rsidRDefault="00ED5660" w:rsidP="00DD6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5E9A3" w14:textId="77777777" w:rsidR="00ED5660" w:rsidRDefault="00ED5660" w:rsidP="00DD6945">
      <w:r>
        <w:separator/>
      </w:r>
    </w:p>
  </w:footnote>
  <w:footnote w:type="continuationSeparator" w:id="0">
    <w:p w14:paraId="53F9E62B" w14:textId="77777777" w:rsidR="00ED5660" w:rsidRDefault="00ED5660" w:rsidP="00DD6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D8"/>
    <w:rsid w:val="000720CC"/>
    <w:rsid w:val="0012126B"/>
    <w:rsid w:val="001943CD"/>
    <w:rsid w:val="001E5E4D"/>
    <w:rsid w:val="001F268A"/>
    <w:rsid w:val="002E4F70"/>
    <w:rsid w:val="00361E17"/>
    <w:rsid w:val="003C1E03"/>
    <w:rsid w:val="00403269"/>
    <w:rsid w:val="00417EF1"/>
    <w:rsid w:val="004C04D2"/>
    <w:rsid w:val="00576CD8"/>
    <w:rsid w:val="007B2789"/>
    <w:rsid w:val="007D158F"/>
    <w:rsid w:val="009344FD"/>
    <w:rsid w:val="00996555"/>
    <w:rsid w:val="00A85BB1"/>
    <w:rsid w:val="00AB6752"/>
    <w:rsid w:val="00AC1909"/>
    <w:rsid w:val="00B45739"/>
    <w:rsid w:val="00BB4842"/>
    <w:rsid w:val="00C64B02"/>
    <w:rsid w:val="00C65EE5"/>
    <w:rsid w:val="00CA083F"/>
    <w:rsid w:val="00CA1092"/>
    <w:rsid w:val="00CB34E1"/>
    <w:rsid w:val="00D5660C"/>
    <w:rsid w:val="00DD6945"/>
    <w:rsid w:val="00E32BE8"/>
    <w:rsid w:val="00E37676"/>
    <w:rsid w:val="00ED5660"/>
    <w:rsid w:val="00F5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9073F"/>
  <w15:chartTrackingRefBased/>
  <w15:docId w15:val="{7377DCD7-1DE7-4AB6-B27F-60C7D5FFF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9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69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6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6945"/>
    <w:rPr>
      <w:sz w:val="18"/>
      <w:szCs w:val="18"/>
    </w:rPr>
  </w:style>
  <w:style w:type="table" w:styleId="TableGrid">
    <w:name w:val="Table Grid"/>
    <w:basedOn w:val="TableNormal"/>
    <w:uiPriority w:val="39"/>
    <w:rsid w:val="00DD6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4F7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2D4E9-3AC5-4B19-A6D4-D57BEA346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帆 张</dc:creator>
  <cp:keywords/>
  <dc:description/>
  <cp:lastModifiedBy>Maja Stefanska</cp:lastModifiedBy>
  <cp:revision>12</cp:revision>
  <dcterms:created xsi:type="dcterms:W3CDTF">2023-09-26T22:19:00Z</dcterms:created>
  <dcterms:modified xsi:type="dcterms:W3CDTF">2024-01-04T09:42:00Z</dcterms:modified>
</cp:coreProperties>
</file>